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7A851" w14:textId="77777777" w:rsidR="00D27E67" w:rsidRPr="00C0000B" w:rsidRDefault="00D27E67" w:rsidP="00D27E67">
      <w:pPr>
        <w:pStyle w:val="Heading3"/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  <w:bCs/>
        </w:rPr>
      </w:pPr>
      <w:bookmarkStart w:id="0" w:name="_Toc22031336"/>
      <w:r w:rsidRPr="00C0000B">
        <w:rPr>
          <w:rFonts w:ascii="Times New Roman" w:hAnsi="Times New Roman" w:cs="Times New Roman"/>
          <w:bCs/>
        </w:rPr>
        <w:t>Supplementary Table 3. Associations with agreement that GPs hold leadership role</w:t>
      </w:r>
      <w:bookmarkEnd w:id="0"/>
      <w:r w:rsidRPr="00C0000B">
        <w:rPr>
          <w:rFonts w:ascii="Times New Roman" w:hAnsi="Times New Roman" w:cs="Times New Roman"/>
          <w:bCs/>
        </w:rPr>
        <w:t xml:space="preserve"> in practice sustainability</w:t>
      </w:r>
    </w:p>
    <w:tbl>
      <w:tblPr>
        <w:tblW w:w="989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1"/>
        <w:gridCol w:w="3612"/>
        <w:gridCol w:w="1947"/>
        <w:gridCol w:w="1012"/>
        <w:gridCol w:w="1012"/>
        <w:gridCol w:w="820"/>
      </w:tblGrid>
      <w:tr w:rsidR="00D27E67" w:rsidRPr="00C0000B" w14:paraId="732A9437" w14:textId="77777777" w:rsidTr="00DB2A06">
        <w:trPr>
          <w:cantSplit/>
          <w:tblHeader/>
          <w:jc w:val="center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D11D0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 group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530A62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C202AE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EDA61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09111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E0EE8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D27E67" w:rsidRPr="00C0000B" w14:paraId="6545A426" w14:textId="77777777" w:rsidTr="00DB2A06">
        <w:trPr>
          <w:cantSplit/>
          <w:jc w:val="center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84FB97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strar factors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B4A233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BF7045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42D69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52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2E47CD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 (39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85561F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27E67" w:rsidRPr="00C0000B" w14:paraId="44EC1759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B72B2F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007AB2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6FE997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61011F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48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74F61A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 (61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12163F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5969667D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488E78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8E62F7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 or part time employment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77819B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-tim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B41C62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23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B1A5DA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 (28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349CA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D27E67" w:rsidRPr="00C0000B" w14:paraId="17C33BD1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8DA46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ind w:left="214" w:hanging="214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E7BDFB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702E7C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-tim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B41EE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77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11F47C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 (72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DD02D9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67461473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DA738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8DE6A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 of training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D6060F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 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B3372E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47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58AF5C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 (48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4C397B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D27E67" w:rsidRPr="00C0000B" w14:paraId="5DA705DE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8B67C8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191BA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45BD4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 2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7AA203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1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A60B6E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12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115999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5AFC8469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98F3D5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CF189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EEDCAD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 3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94BCCD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42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1BEA26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 (40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F2A04D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4DD194DA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70933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CBEA5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AU"/>
              </w:rPr>
              <w:t>Primary qualification as doctor in Australia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E8D048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8B5677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4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80D3D2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 (24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4AE8CB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D27E67" w:rsidRPr="00C0000B" w14:paraId="39509931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48589E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7C950A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6E935A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179AC5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86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993E72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 (76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FD952C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0B8FC02F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11CF5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4BC44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AU"/>
              </w:rPr>
              <w:t>Health qualification before medical qualification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B492F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76945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87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250D65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 (88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7F9BFC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D27E67" w:rsidRPr="00C0000B" w14:paraId="007F1BA0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CC7B7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A84046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B69F82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12358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3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9BC307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12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958E4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7DCCAAE1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538299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C5E746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AU"/>
              </w:rPr>
              <w:t xml:space="preserve">Non-health qualification before medical qualification 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46368B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A7470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68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5C3A18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 (67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2D9C28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D27E67" w:rsidRPr="00C0000B" w14:paraId="28049B3C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C47FC9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671A36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655B7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71BF05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32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B9C27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 (33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650F32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580AE6F0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C40B7E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F9C3C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ning region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D79AED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5F71CF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1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9DC167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14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1176E5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D27E67" w:rsidRPr="00C0000B" w14:paraId="1C360790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4A646C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FB57E8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681C8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 w:rsidRPr="00C0000B" w:rsidDel="000F3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1A1D57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E45DFB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6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F65C0D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7BCB7D81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CCD29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B6C17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27F1CE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7438EF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8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B9258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24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E0A94B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387C3DA8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9AC735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D9142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E6ABC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57DC9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41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B544CC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29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1D20B3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4F6CDE3A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562C9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F8D56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1E92C7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 w:rsidRPr="00C0000B" w:rsidDel="000F3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F19A08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27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AF1886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 (28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4C8A9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7027A010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963329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35687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ked at practice previously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F46189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4E9E3C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87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194FFF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 (84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1EA833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D27E67" w:rsidRPr="00C0000B" w14:paraId="455292B0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348976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8A534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A8A0DA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2FCCE6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3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D45736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16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22B3A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48DDA41E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D24A4C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790FB7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sponse to question regarding Adverse effects of climate change on health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5CAB9C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er effect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30482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78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4BE64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 (43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CD9518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7E67" w:rsidRPr="00C0000B" w14:paraId="3CF05FE2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EDEA09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3864FD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87125C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ger effect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D7FBBC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2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E12A8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 (57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2823C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745A12AC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9B377E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ACC72D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61BA2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2E40FC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6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7FB179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7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C87C6C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D27E67" w:rsidRPr="00C0000B" w14:paraId="5D40F682" w14:textId="77777777" w:rsidTr="00DB2A06">
        <w:trPr>
          <w:cantSplit/>
          <w:jc w:val="center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8B4FB7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ctice factors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7DE372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Always bulk-bills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8B3639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AC102F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60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F5BA75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 (61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FEFD1B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D27E67" w:rsidRPr="00C0000B" w14:paraId="63FAC678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3DC34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7848E9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920A9B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ADAECE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4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17EE26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 (39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18156E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1CB3DFB2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9CDB9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9FE15A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ctice siz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9522D3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65A60E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48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A06A23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 (41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148EB7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D27E67" w:rsidRPr="00C0000B" w14:paraId="3272D38B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9961A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43B057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D0B253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56073F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52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60E7B5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 (59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A5F348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0437B865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2A52C9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B6DA5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E1FB1E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ity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6B6F63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64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9CF95C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 (58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173ACE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D27E67" w:rsidRPr="00C0000B" w14:paraId="6A9E5F6F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A9C013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3A7A62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75E782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ner regional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3F1AE7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31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F7DDFE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31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0C3D7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780FEEAF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C00C6D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A9890A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FB1D8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er regional/remote/very remot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A77B50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6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326E4C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10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BE4954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E67" w:rsidRPr="00C0000B" w14:paraId="7EAFF1A8" w14:textId="77777777" w:rsidTr="00DB2A06">
        <w:trPr>
          <w:cantSplit/>
          <w:jc w:val="center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44A13E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EA902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o-Economic Index for Area (SEIFA)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A81C33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4EC50B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E9FBDA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6FD7A1" w14:textId="77777777" w:rsidR="00D27E67" w:rsidRPr="00C0000B" w:rsidRDefault="00D27E67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</w:tbl>
    <w:p w14:paraId="3ED6C6BF" w14:textId="77777777" w:rsidR="00D27E67" w:rsidRPr="00C0000B" w:rsidRDefault="00D27E67" w:rsidP="00D27E67">
      <w:pPr>
        <w:spacing w:line="360" w:lineRule="auto"/>
        <w:rPr>
          <w:rFonts w:ascii="Times New Roman" w:hAnsi="Times New Roman" w:cs="Times New Roman"/>
        </w:rPr>
      </w:pPr>
    </w:p>
    <w:p w14:paraId="1BDD5B26" w14:textId="77777777" w:rsidR="003B66F6" w:rsidRDefault="003B66F6"/>
    <w:sectPr w:rsidR="003B6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E67"/>
    <w:rsid w:val="003B66F6"/>
    <w:rsid w:val="00606DE8"/>
    <w:rsid w:val="00D27E67"/>
    <w:rsid w:val="00EB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EC712"/>
  <w15:chartTrackingRefBased/>
  <w15:docId w15:val="{1AA76C9F-59CF-469F-9AD9-7826C427B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E67"/>
    <w:rPr>
      <w:rFonts w:eastAsiaTheme="minorEastAsia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7E67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27E67"/>
    <w:rPr>
      <w:rFonts w:asciiTheme="majorHAnsi" w:eastAsiaTheme="majorEastAsia" w:hAnsiTheme="majorHAnsi" w:cstheme="majorBidi"/>
      <w:smallCaps/>
      <w:sz w:val="28"/>
      <w:szCs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 Alexandria</dc:creator>
  <cp:keywords/>
  <dc:description/>
  <cp:lastModifiedBy>TURNER Alexandria</cp:lastModifiedBy>
  <cp:revision>1</cp:revision>
  <dcterms:created xsi:type="dcterms:W3CDTF">2022-03-25T01:46:00Z</dcterms:created>
  <dcterms:modified xsi:type="dcterms:W3CDTF">2022-03-25T01:46:00Z</dcterms:modified>
</cp:coreProperties>
</file>